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9C7" w:rsidRPr="00F670C7" w:rsidRDefault="00CA13BD" w:rsidP="00F670C7">
      <w:pPr>
        <w:spacing w:after="0" w:line="36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F670C7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Missing data </w:t>
      </w:r>
      <w:r w:rsidR="00F670C7" w:rsidRPr="00F670C7">
        <w:rPr>
          <w:rFonts w:ascii="Times New Roman" w:hAnsi="Times New Roman" w:cs="Times New Roman"/>
          <w:b/>
          <w:i/>
          <w:sz w:val="20"/>
          <w:szCs w:val="20"/>
          <w:lang w:val="en-US"/>
        </w:rPr>
        <w:t>analyses</w:t>
      </w:r>
      <w:r w:rsidR="00F670C7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of the b</w:t>
      </w:r>
      <w:r w:rsidR="00F670C7" w:rsidRPr="00535D84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aseline characteristics of the </w:t>
      </w:r>
      <w:r w:rsidR="00C975C9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present </w:t>
      </w:r>
      <w:r w:rsidR="00F670C7" w:rsidRPr="00535D84">
        <w:rPr>
          <w:rFonts w:ascii="Times New Roman" w:hAnsi="Times New Roman" w:cs="Times New Roman"/>
          <w:b/>
          <w:i/>
          <w:sz w:val="20"/>
          <w:szCs w:val="20"/>
          <w:lang w:val="en-GB"/>
        </w:rPr>
        <w:t>study population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501"/>
        <w:gridCol w:w="2171"/>
        <w:gridCol w:w="852"/>
        <w:gridCol w:w="865"/>
        <w:gridCol w:w="845"/>
        <w:gridCol w:w="884"/>
        <w:gridCol w:w="944"/>
      </w:tblGrid>
      <w:tr w:rsidR="00D146AF" w:rsidRPr="001F1841" w:rsidTr="00E460BD">
        <w:tc>
          <w:tcPr>
            <w:tcW w:w="1380" w:type="pct"/>
          </w:tcPr>
          <w:p w:rsidR="00D146AF" w:rsidRPr="00AF52E3" w:rsidRDefault="00D146AF" w:rsidP="00910D94">
            <w:pPr>
              <w:spacing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AF52E3" w:rsidRDefault="00D146AF" w:rsidP="00910D94">
            <w:pPr>
              <w:spacing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47" w:type="pct"/>
            <w:gridSpan w:val="2"/>
          </w:tcPr>
          <w:p w:rsidR="00D146AF" w:rsidRPr="00AF52E3" w:rsidRDefault="00D93A2B" w:rsidP="00910D94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ses with m</w:t>
            </w:r>
            <w:r w:rsidR="00711B9A">
              <w:rPr>
                <w:b/>
                <w:sz w:val="16"/>
                <w:szCs w:val="16"/>
                <w:lang w:val="en-US"/>
              </w:rPr>
              <w:t xml:space="preserve">issing </w:t>
            </w:r>
            <w:proofErr w:type="spellStart"/>
            <w:r w:rsidR="00711B9A">
              <w:rPr>
                <w:b/>
                <w:sz w:val="16"/>
                <w:szCs w:val="16"/>
                <w:lang w:val="en-US"/>
              </w:rPr>
              <w:t>outcome</w:t>
            </w:r>
            <w:r w:rsidR="00AF2EEB" w:rsidRPr="00AF2EEB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="00D146AF">
              <w:rPr>
                <w:b/>
                <w:sz w:val="16"/>
                <w:szCs w:val="16"/>
                <w:lang w:val="en-US"/>
              </w:rPr>
              <w:t xml:space="preserve"> (N=655</w:t>
            </w:r>
            <w:r w:rsidR="00D146AF" w:rsidRPr="00AF52E3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54" w:type="pct"/>
            <w:gridSpan w:val="2"/>
          </w:tcPr>
          <w:p w:rsidR="00D146AF" w:rsidRPr="00AF52E3" w:rsidRDefault="00D93A2B" w:rsidP="00D93A2B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ses with n</w:t>
            </w:r>
            <w:r w:rsidR="00711B9A">
              <w:rPr>
                <w:b/>
                <w:sz w:val="16"/>
                <w:szCs w:val="16"/>
                <w:lang w:val="en-US"/>
              </w:rPr>
              <w:t xml:space="preserve">o missing </w:t>
            </w:r>
            <w:proofErr w:type="spellStart"/>
            <w:r w:rsidR="00711B9A">
              <w:rPr>
                <w:b/>
                <w:sz w:val="16"/>
                <w:szCs w:val="16"/>
                <w:lang w:val="en-US"/>
              </w:rPr>
              <w:t>outcome</w:t>
            </w:r>
            <w:r w:rsidR="00AF2EEB" w:rsidRPr="00AF2EEB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="00D146AF">
              <w:rPr>
                <w:b/>
                <w:sz w:val="16"/>
                <w:szCs w:val="16"/>
                <w:lang w:val="en-US"/>
              </w:rPr>
              <w:t xml:space="preserve"> (N=1276</w:t>
            </w:r>
            <w:r w:rsidR="00D146AF" w:rsidRPr="00AF52E3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21" w:type="pct"/>
          </w:tcPr>
          <w:p w:rsidR="00D146AF" w:rsidRDefault="00D146AF" w:rsidP="00910D94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hi-square or T-test</w:t>
            </w:r>
          </w:p>
        </w:tc>
      </w:tr>
      <w:tr w:rsidR="00D146AF" w:rsidRPr="009B2D70" w:rsidTr="00E460BD">
        <w:tc>
          <w:tcPr>
            <w:tcW w:w="1380" w:type="pct"/>
          </w:tcPr>
          <w:p w:rsidR="00D146AF" w:rsidRPr="00AF52E3" w:rsidRDefault="00D146AF" w:rsidP="00910D94">
            <w:pPr>
              <w:spacing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omains</w:t>
            </w:r>
          </w:p>
        </w:tc>
        <w:tc>
          <w:tcPr>
            <w:tcW w:w="1198" w:type="pct"/>
          </w:tcPr>
          <w:p w:rsidR="00D146AF" w:rsidRPr="00AF52E3" w:rsidRDefault="00D146AF" w:rsidP="00910D94">
            <w:pPr>
              <w:spacing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AF52E3">
              <w:rPr>
                <w:b/>
                <w:sz w:val="16"/>
                <w:szCs w:val="16"/>
                <w:lang w:val="en-US"/>
              </w:rPr>
              <w:t>Categories/ Ranges</w:t>
            </w:r>
          </w:p>
        </w:tc>
        <w:tc>
          <w:tcPr>
            <w:tcW w:w="470" w:type="pct"/>
          </w:tcPr>
          <w:p w:rsidR="00D146AF" w:rsidRPr="00AF52E3" w:rsidRDefault="00D146AF" w:rsidP="00910D94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AF52E3">
              <w:rPr>
                <w:b/>
                <w:sz w:val="16"/>
                <w:szCs w:val="16"/>
                <w:lang w:val="en-US"/>
              </w:rPr>
              <w:t>Mean/</w:t>
            </w:r>
            <w:proofErr w:type="spellStart"/>
            <w:r w:rsidRPr="00AF52E3">
              <w:rPr>
                <w:b/>
                <w:sz w:val="16"/>
                <w:szCs w:val="16"/>
                <w:lang w:val="en-US"/>
              </w:rPr>
              <w:t>N</w:t>
            </w:r>
            <w:r w:rsidR="00CE662C" w:rsidRPr="00CE662C">
              <w:rPr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77" w:type="pct"/>
          </w:tcPr>
          <w:p w:rsidR="00D146AF" w:rsidRPr="00AF52E3" w:rsidRDefault="00D146AF" w:rsidP="00910D94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F52E3">
              <w:rPr>
                <w:b/>
                <w:sz w:val="16"/>
                <w:szCs w:val="16"/>
                <w:lang w:val="en-US"/>
              </w:rPr>
              <w:t>SD</w:t>
            </w:r>
            <w:r w:rsidR="00CE662C" w:rsidRPr="00CE662C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AF52E3">
              <w:rPr>
                <w:b/>
                <w:sz w:val="16"/>
                <w:szCs w:val="16"/>
                <w:lang w:val="en-US"/>
              </w:rPr>
              <w:t>/%</w:t>
            </w:r>
          </w:p>
        </w:tc>
        <w:tc>
          <w:tcPr>
            <w:tcW w:w="466" w:type="pct"/>
          </w:tcPr>
          <w:p w:rsidR="00D146AF" w:rsidRPr="00AF52E3" w:rsidRDefault="00D146AF" w:rsidP="00910D94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AF52E3">
              <w:rPr>
                <w:b/>
                <w:sz w:val="16"/>
                <w:szCs w:val="16"/>
                <w:lang w:val="en-US"/>
              </w:rPr>
              <w:t>Mean/N</w:t>
            </w:r>
          </w:p>
        </w:tc>
        <w:tc>
          <w:tcPr>
            <w:tcW w:w="488" w:type="pct"/>
          </w:tcPr>
          <w:p w:rsidR="00D146AF" w:rsidRPr="00AF52E3" w:rsidRDefault="00D146AF" w:rsidP="00910D94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AF52E3">
              <w:rPr>
                <w:b/>
                <w:sz w:val="16"/>
                <w:szCs w:val="16"/>
                <w:lang w:val="en-US"/>
              </w:rPr>
              <w:t>SD/%</w:t>
            </w:r>
          </w:p>
        </w:tc>
        <w:tc>
          <w:tcPr>
            <w:tcW w:w="521" w:type="pct"/>
          </w:tcPr>
          <w:p w:rsidR="00D146AF" w:rsidRPr="00AF52E3" w:rsidRDefault="00D146AF" w:rsidP="00910D94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D146AF" w:rsidRPr="007A2E29" w:rsidTr="00E460BD">
        <w:trPr>
          <w:trHeight w:val="173"/>
        </w:trPr>
        <w:tc>
          <w:tcPr>
            <w:tcW w:w="4479" w:type="pct"/>
            <w:gridSpan w:val="6"/>
          </w:tcPr>
          <w:p w:rsidR="00D146AF" w:rsidRPr="00AF52E3" w:rsidRDefault="00D146AF" w:rsidP="00910D94">
            <w:pPr>
              <w:spacing w:line="276" w:lineRule="auto"/>
              <w:rPr>
                <w:b/>
                <w:color w:val="0070C0"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emographic</w:t>
            </w:r>
          </w:p>
        </w:tc>
        <w:tc>
          <w:tcPr>
            <w:tcW w:w="521" w:type="pct"/>
          </w:tcPr>
          <w:p w:rsidR="00D146AF" w:rsidRDefault="00D146AF" w:rsidP="00910D94">
            <w:pPr>
              <w:spacing w:line="276" w:lineRule="auto"/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Age in years</w:t>
            </w:r>
          </w:p>
        </w:tc>
        <w:tc>
          <w:tcPr>
            <w:tcW w:w="1198" w:type="pct"/>
          </w:tcPr>
          <w:p w:rsidR="00D146AF" w:rsidRPr="00234DA6" w:rsidRDefault="001F1841" w:rsidP="00910D94">
            <w:pPr>
              <w:spacing w:line="276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18-34</w:t>
            </w:r>
          </w:p>
        </w:tc>
        <w:tc>
          <w:tcPr>
            <w:tcW w:w="470" w:type="pct"/>
          </w:tcPr>
          <w:p w:rsidR="00D146AF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84</w:t>
            </w:r>
          </w:p>
        </w:tc>
        <w:tc>
          <w:tcPr>
            <w:tcW w:w="477" w:type="pct"/>
          </w:tcPr>
          <w:p w:rsidR="00D146AF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13%</w:t>
            </w:r>
          </w:p>
        </w:tc>
        <w:tc>
          <w:tcPr>
            <w:tcW w:w="466" w:type="pct"/>
          </w:tcPr>
          <w:p w:rsidR="00D146AF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70</w:t>
            </w:r>
          </w:p>
        </w:tc>
        <w:tc>
          <w:tcPr>
            <w:tcW w:w="488" w:type="pct"/>
          </w:tcPr>
          <w:p w:rsidR="00D146AF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6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0</w:t>
            </w:r>
          </w:p>
        </w:tc>
      </w:tr>
      <w:tr w:rsidR="001F1841" w:rsidRPr="00845DBE" w:rsidTr="00E460BD">
        <w:tc>
          <w:tcPr>
            <w:tcW w:w="1380" w:type="pct"/>
          </w:tcPr>
          <w:p w:rsidR="001F1841" w:rsidRPr="00845DBE" w:rsidRDefault="001F1841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1F1841" w:rsidRPr="00234DA6" w:rsidRDefault="001F1841" w:rsidP="00910D94">
            <w:pPr>
              <w:spacing w:line="276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35-44</w:t>
            </w:r>
          </w:p>
        </w:tc>
        <w:tc>
          <w:tcPr>
            <w:tcW w:w="470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97</w:t>
            </w:r>
          </w:p>
        </w:tc>
        <w:tc>
          <w:tcPr>
            <w:tcW w:w="477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15%</w:t>
            </w:r>
          </w:p>
        </w:tc>
        <w:tc>
          <w:tcPr>
            <w:tcW w:w="466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166</w:t>
            </w:r>
          </w:p>
        </w:tc>
        <w:tc>
          <w:tcPr>
            <w:tcW w:w="488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13%</w:t>
            </w:r>
          </w:p>
        </w:tc>
        <w:tc>
          <w:tcPr>
            <w:tcW w:w="521" w:type="pct"/>
          </w:tcPr>
          <w:p w:rsidR="001F1841" w:rsidRPr="00845DBE" w:rsidRDefault="001F1841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F1841" w:rsidRPr="00845DBE" w:rsidTr="00E460BD">
        <w:tc>
          <w:tcPr>
            <w:tcW w:w="1380" w:type="pct"/>
          </w:tcPr>
          <w:p w:rsidR="001F1841" w:rsidRPr="00845DBE" w:rsidRDefault="001F1841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1F1841" w:rsidRPr="00234DA6" w:rsidRDefault="001F1841" w:rsidP="00910D94">
            <w:pPr>
              <w:spacing w:line="276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45-54</w:t>
            </w:r>
          </w:p>
        </w:tc>
        <w:tc>
          <w:tcPr>
            <w:tcW w:w="470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235</w:t>
            </w:r>
          </w:p>
        </w:tc>
        <w:tc>
          <w:tcPr>
            <w:tcW w:w="477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36%</w:t>
            </w:r>
          </w:p>
        </w:tc>
        <w:tc>
          <w:tcPr>
            <w:tcW w:w="466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435</w:t>
            </w:r>
          </w:p>
        </w:tc>
        <w:tc>
          <w:tcPr>
            <w:tcW w:w="488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34%</w:t>
            </w:r>
          </w:p>
        </w:tc>
        <w:tc>
          <w:tcPr>
            <w:tcW w:w="521" w:type="pct"/>
          </w:tcPr>
          <w:p w:rsidR="001F1841" w:rsidRPr="00845DBE" w:rsidRDefault="001F1841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F1841" w:rsidRPr="00845DBE" w:rsidTr="00E460BD">
        <w:tc>
          <w:tcPr>
            <w:tcW w:w="1380" w:type="pct"/>
          </w:tcPr>
          <w:p w:rsidR="001F1841" w:rsidRPr="00845DBE" w:rsidRDefault="001F1841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1F1841" w:rsidRPr="00234DA6" w:rsidRDefault="001F1841" w:rsidP="00910D94">
            <w:pPr>
              <w:spacing w:line="276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55-65</w:t>
            </w:r>
          </w:p>
        </w:tc>
        <w:tc>
          <w:tcPr>
            <w:tcW w:w="470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239</w:t>
            </w:r>
          </w:p>
        </w:tc>
        <w:tc>
          <w:tcPr>
            <w:tcW w:w="477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36%</w:t>
            </w:r>
          </w:p>
        </w:tc>
        <w:tc>
          <w:tcPr>
            <w:tcW w:w="466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605</w:t>
            </w:r>
          </w:p>
        </w:tc>
        <w:tc>
          <w:tcPr>
            <w:tcW w:w="488" w:type="pct"/>
          </w:tcPr>
          <w:p w:rsidR="001F1841" w:rsidRPr="00234DA6" w:rsidRDefault="00A63012" w:rsidP="00910D94">
            <w:pPr>
              <w:spacing w:line="276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34DA6">
              <w:rPr>
                <w:sz w:val="16"/>
                <w:szCs w:val="16"/>
                <w:highlight w:val="yellow"/>
                <w:lang w:val="en-US"/>
              </w:rPr>
              <w:t>47%</w:t>
            </w:r>
            <w:bookmarkStart w:id="0" w:name="_GoBack"/>
            <w:bookmarkEnd w:id="0"/>
          </w:p>
        </w:tc>
        <w:tc>
          <w:tcPr>
            <w:tcW w:w="521" w:type="pct"/>
          </w:tcPr>
          <w:p w:rsidR="001F1841" w:rsidRPr="00845DBE" w:rsidRDefault="001F1841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02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</w:t>
            </w:r>
            <w:r w:rsidR="00D146AF" w:rsidRPr="00845DBE">
              <w:rPr>
                <w:sz w:val="16"/>
                <w:szCs w:val="16"/>
                <w:lang w:val="en-US"/>
              </w:rPr>
              <w:t>6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52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1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4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Married or partner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33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6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49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74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0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Breadwinner of the family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98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1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17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4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91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 xml:space="preserve">Land of birth 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29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1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163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1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0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 xml:space="preserve">Educational level 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None/Primary school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6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0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Secondary school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51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07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0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19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4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13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2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pStyle w:val="Lijstalinea"/>
              <w:spacing w:line="276" w:lineRule="auto"/>
              <w:ind w:left="360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Bachelor/Master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477" w:type="pct"/>
          </w:tcPr>
          <w:p w:rsidR="00D146AF" w:rsidRPr="00845DBE" w:rsidRDefault="00910D94" w:rsidP="00AF2EE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2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42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1F1841" w:rsidTr="00E460BD">
        <w:tc>
          <w:tcPr>
            <w:tcW w:w="4479" w:type="pct"/>
            <w:gridSpan w:val="6"/>
          </w:tcPr>
          <w:p w:rsidR="00D146AF" w:rsidRPr="00845DBE" w:rsidRDefault="00D146AF" w:rsidP="00910D94">
            <w:pPr>
              <w:spacing w:line="276" w:lineRule="auto"/>
              <w:rPr>
                <w:b/>
                <w:i/>
                <w:sz w:val="16"/>
                <w:szCs w:val="16"/>
                <w:lang w:val="en-US"/>
              </w:rPr>
            </w:pPr>
            <w:r w:rsidRPr="00845DBE">
              <w:rPr>
                <w:b/>
                <w:i/>
                <w:sz w:val="16"/>
                <w:szCs w:val="16"/>
                <w:lang w:val="en-US"/>
              </w:rPr>
              <w:t>Socio-economic and work-related</w:t>
            </w:r>
          </w:p>
        </w:tc>
        <w:tc>
          <w:tcPr>
            <w:tcW w:w="521" w:type="pct"/>
          </w:tcPr>
          <w:p w:rsidR="00D146AF" w:rsidRPr="00845DBE" w:rsidRDefault="00D146AF" w:rsidP="00910D94">
            <w:pPr>
              <w:spacing w:line="276" w:lineRule="auto"/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845DBE">
              <w:rPr>
                <w:sz w:val="16"/>
                <w:szCs w:val="16"/>
              </w:rPr>
              <w:t>Collar</w:t>
            </w:r>
            <w:proofErr w:type="spellEnd"/>
            <w:r w:rsidRPr="00845DBE">
              <w:rPr>
                <w:sz w:val="16"/>
                <w:szCs w:val="16"/>
              </w:rPr>
              <w:t xml:space="preserve"> job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Blue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20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6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405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3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0.33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White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96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2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431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5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Pink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97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2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87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2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Employer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02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3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63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4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Usual working time in hours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4-60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2.49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0.68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2.50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0.77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0.98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Work schedule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Regular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99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1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25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5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12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 xml:space="preserve">Managerial </w:t>
            </w:r>
            <w:proofErr w:type="spellStart"/>
            <w:r w:rsidRPr="00845DBE">
              <w:rPr>
                <w:sz w:val="16"/>
                <w:szCs w:val="16"/>
              </w:rPr>
              <w:t>position</w:t>
            </w:r>
            <w:proofErr w:type="spellEnd"/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Yes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35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1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73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1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0.68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 xml:space="preserve">Job </w:t>
            </w:r>
            <w:proofErr w:type="spellStart"/>
            <w:r w:rsidRPr="00845DBE">
              <w:rPr>
                <w:sz w:val="16"/>
                <w:szCs w:val="16"/>
              </w:rPr>
              <w:t>demands</w:t>
            </w:r>
            <w:proofErr w:type="spellEnd"/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845DBE">
              <w:rPr>
                <w:sz w:val="16"/>
                <w:szCs w:val="16"/>
              </w:rPr>
              <w:t>Psychological</w:t>
            </w:r>
            <w:proofErr w:type="spellEnd"/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19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8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01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4%</w:t>
            </w:r>
          </w:p>
        </w:tc>
        <w:tc>
          <w:tcPr>
            <w:tcW w:w="521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0.01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pStyle w:val="Lijstalinea"/>
              <w:spacing w:line="276" w:lineRule="auto"/>
              <w:ind w:left="360"/>
              <w:jc w:val="both"/>
              <w:rPr>
                <w:sz w:val="16"/>
                <w:szCs w:val="16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845DBE">
              <w:rPr>
                <w:sz w:val="16"/>
                <w:szCs w:val="16"/>
              </w:rPr>
              <w:t>Physical</w:t>
            </w:r>
            <w:proofErr w:type="spellEnd"/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43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7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414</w:t>
            </w:r>
          </w:p>
        </w:tc>
        <w:tc>
          <w:tcPr>
            <w:tcW w:w="488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3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521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pStyle w:val="Lijstalinea"/>
              <w:spacing w:line="276" w:lineRule="auto"/>
              <w:ind w:left="360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Psychological and physical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90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5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54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4%</w:t>
            </w:r>
          </w:p>
        </w:tc>
        <w:tc>
          <w:tcPr>
            <w:tcW w:w="521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Stressors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6-64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9.15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.53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8.23</w:t>
            </w:r>
          </w:p>
        </w:tc>
        <w:tc>
          <w:tcPr>
            <w:tcW w:w="488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.31</w:t>
            </w:r>
          </w:p>
        </w:tc>
        <w:tc>
          <w:tcPr>
            <w:tcW w:w="521" w:type="pct"/>
          </w:tcPr>
          <w:p w:rsidR="00D146AF" w:rsidRPr="00845DBE" w:rsidRDefault="00D569C7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5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1-84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7.28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2.70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8.85</w:t>
            </w:r>
          </w:p>
        </w:tc>
        <w:tc>
          <w:tcPr>
            <w:tcW w:w="488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2.76</w:t>
            </w:r>
          </w:p>
        </w:tc>
        <w:tc>
          <w:tcPr>
            <w:tcW w:w="521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1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Previous absenteeism same reason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31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2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01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9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845DBE">
              <w:rPr>
                <w:sz w:val="16"/>
                <w:szCs w:val="16"/>
              </w:rPr>
              <w:t>Work</w:t>
            </w:r>
            <w:proofErr w:type="spellEnd"/>
            <w:r w:rsidRPr="00845DBE">
              <w:rPr>
                <w:sz w:val="16"/>
                <w:szCs w:val="16"/>
              </w:rPr>
              <w:t xml:space="preserve"> </w:t>
            </w:r>
            <w:proofErr w:type="spellStart"/>
            <w:r w:rsidRPr="00845DBE">
              <w:rPr>
                <w:sz w:val="16"/>
                <w:szCs w:val="16"/>
              </w:rPr>
              <w:t>disability</w:t>
            </w:r>
            <w:proofErr w:type="spellEnd"/>
            <w:r w:rsidRPr="00845DBE">
              <w:rPr>
                <w:sz w:val="16"/>
                <w:szCs w:val="16"/>
              </w:rPr>
              <w:t xml:space="preserve"> benefit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No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52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5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97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16</w:t>
            </w:r>
            <w:r w:rsidR="00D146AF" w:rsidRPr="00845DBE">
              <w:rPr>
                <w:sz w:val="16"/>
                <w:szCs w:val="16"/>
              </w:rPr>
              <w:t>%</w:t>
            </w:r>
          </w:p>
        </w:tc>
        <w:tc>
          <w:tcPr>
            <w:tcW w:w="521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0.00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7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6%</w:t>
            </w:r>
          </w:p>
        </w:tc>
        <w:tc>
          <w:tcPr>
            <w:tcW w:w="521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Complete</w:t>
            </w:r>
          </w:p>
        </w:tc>
        <w:tc>
          <w:tcPr>
            <w:tcW w:w="470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477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703</w:t>
            </w:r>
          </w:p>
        </w:tc>
        <w:tc>
          <w:tcPr>
            <w:tcW w:w="488" w:type="pct"/>
          </w:tcPr>
          <w:p w:rsidR="00D146AF" w:rsidRPr="00845DBE" w:rsidRDefault="00910D94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4479" w:type="pct"/>
            <w:gridSpan w:val="6"/>
          </w:tcPr>
          <w:p w:rsidR="00D146AF" w:rsidRPr="00845DBE" w:rsidRDefault="00D146AF" w:rsidP="00910D94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845DBE">
              <w:rPr>
                <w:b/>
                <w:i/>
                <w:sz w:val="16"/>
                <w:szCs w:val="16"/>
                <w:lang w:val="en-US"/>
              </w:rPr>
              <w:t>Health-related</w:t>
            </w:r>
          </w:p>
        </w:tc>
        <w:tc>
          <w:tcPr>
            <w:tcW w:w="521" w:type="pct"/>
          </w:tcPr>
          <w:p w:rsidR="00D146AF" w:rsidRPr="00845DBE" w:rsidRDefault="00D146AF" w:rsidP="00910D94">
            <w:pPr>
              <w:spacing w:line="276" w:lineRule="auto"/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845DBE" w:rsidRPr="00845DBE" w:rsidTr="00E460BD">
        <w:tc>
          <w:tcPr>
            <w:tcW w:w="1380" w:type="pct"/>
            <w:shd w:val="clear" w:color="auto" w:fill="auto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Use of specialist care last 2 years</w:t>
            </w:r>
          </w:p>
        </w:tc>
        <w:tc>
          <w:tcPr>
            <w:tcW w:w="1198" w:type="pct"/>
            <w:shd w:val="clear" w:color="auto" w:fill="auto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  <w:shd w:val="clear" w:color="auto" w:fill="auto"/>
          </w:tcPr>
          <w:p w:rsidR="00D146AF" w:rsidRPr="00845DBE" w:rsidRDefault="00300961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44</w:t>
            </w:r>
          </w:p>
        </w:tc>
        <w:tc>
          <w:tcPr>
            <w:tcW w:w="477" w:type="pct"/>
            <w:shd w:val="clear" w:color="auto" w:fill="auto"/>
          </w:tcPr>
          <w:p w:rsidR="00D146AF" w:rsidRPr="00845DBE" w:rsidRDefault="00300961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3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  <w:shd w:val="clear" w:color="auto" w:fill="auto"/>
          </w:tcPr>
          <w:p w:rsidR="00D146AF" w:rsidRPr="00845DBE" w:rsidRDefault="00300961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093</w:t>
            </w:r>
          </w:p>
        </w:tc>
        <w:tc>
          <w:tcPr>
            <w:tcW w:w="488" w:type="pct"/>
            <w:shd w:val="clear" w:color="auto" w:fill="auto"/>
          </w:tcPr>
          <w:p w:rsidR="00D146AF" w:rsidRPr="00845DBE" w:rsidRDefault="006D6B28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6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  <w:shd w:val="clear" w:color="auto" w:fill="auto"/>
          </w:tcPr>
          <w:p w:rsidR="00D146AF" w:rsidRPr="00845DBE" w:rsidRDefault="00300961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13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 xml:space="preserve">Use of psychiatric care last 2 years 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16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20</w:t>
            </w:r>
          </w:p>
        </w:tc>
        <w:tc>
          <w:tcPr>
            <w:tcW w:w="488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9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89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Use of medication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75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C279C5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143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0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25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Depressive disorder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9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65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7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0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Maybe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3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88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3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15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20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1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Anxiety disorder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18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3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09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0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0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Maybe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32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0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91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3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04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7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75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7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Severity of complaints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Mild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65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5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90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1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1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12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2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30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4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Severe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2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56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6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Physical Health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-100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0.36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.96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1.26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.62</w:t>
            </w:r>
          </w:p>
        </w:tc>
        <w:tc>
          <w:tcPr>
            <w:tcW w:w="521" w:type="pct"/>
          </w:tcPr>
          <w:p w:rsidR="00D146AF" w:rsidRPr="00845DBE" w:rsidRDefault="00845DBE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4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198" w:type="pct"/>
            <w:shd w:val="clear" w:color="auto" w:fill="auto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-100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3.20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3.33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4.56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3.6</w:t>
            </w:r>
            <w:r w:rsidR="00D146AF" w:rsidRPr="00845DB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4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Health change comparing last year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Worse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59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5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95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55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11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Same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1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361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8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Better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4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18</w:t>
            </w:r>
          </w:p>
        </w:tc>
        <w:tc>
          <w:tcPr>
            <w:tcW w:w="488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7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-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Hypochondria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89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75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72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9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0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Symptom scale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0-80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7.87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2.65</w:t>
            </w:r>
          </w:p>
        </w:tc>
        <w:tc>
          <w:tcPr>
            <w:tcW w:w="466" w:type="pct"/>
          </w:tcPr>
          <w:p w:rsidR="00D146AF" w:rsidRPr="00845DBE" w:rsidRDefault="00D146AF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</w:t>
            </w:r>
            <w:r w:rsidR="00AF2EEB" w:rsidRPr="00845DBE">
              <w:rPr>
                <w:sz w:val="16"/>
                <w:szCs w:val="16"/>
                <w:lang w:val="en-US"/>
              </w:rPr>
              <w:t>5.16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1.91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00</w:t>
            </w:r>
          </w:p>
        </w:tc>
      </w:tr>
      <w:tr w:rsidR="00845DBE" w:rsidRPr="00845DBE" w:rsidTr="00E460BD">
        <w:trPr>
          <w:trHeight w:val="158"/>
        </w:trPr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Coping strategies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7-68</w:t>
            </w:r>
          </w:p>
        </w:tc>
        <w:tc>
          <w:tcPr>
            <w:tcW w:w="470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2.60</w:t>
            </w:r>
          </w:p>
        </w:tc>
        <w:tc>
          <w:tcPr>
            <w:tcW w:w="477" w:type="pct"/>
          </w:tcPr>
          <w:p w:rsidR="00D146AF" w:rsidRPr="00845DBE" w:rsidRDefault="00C279C5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.70</w:t>
            </w:r>
          </w:p>
        </w:tc>
        <w:tc>
          <w:tcPr>
            <w:tcW w:w="466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2.77</w:t>
            </w:r>
          </w:p>
        </w:tc>
        <w:tc>
          <w:tcPr>
            <w:tcW w:w="488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.56</w:t>
            </w:r>
          </w:p>
        </w:tc>
        <w:tc>
          <w:tcPr>
            <w:tcW w:w="521" w:type="pct"/>
          </w:tcPr>
          <w:p w:rsidR="00D146AF" w:rsidRPr="00845DBE" w:rsidRDefault="00AF2EE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72</w:t>
            </w:r>
          </w:p>
        </w:tc>
      </w:tr>
      <w:tr w:rsidR="00711B9A" w:rsidRPr="00845DBE" w:rsidTr="00E460BD">
        <w:tc>
          <w:tcPr>
            <w:tcW w:w="1380" w:type="pct"/>
          </w:tcPr>
          <w:p w:rsidR="00711B9A" w:rsidRPr="00845DBE" w:rsidRDefault="00711B9A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K</w:t>
            </w:r>
          </w:p>
        </w:tc>
        <w:tc>
          <w:tcPr>
            <w:tcW w:w="1198" w:type="pct"/>
          </w:tcPr>
          <w:p w:rsidR="00711B9A" w:rsidRPr="00845DBE" w:rsidRDefault="00711B9A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70" w:type="pct"/>
          </w:tcPr>
          <w:p w:rsidR="00711B9A" w:rsidRPr="00845DBE" w:rsidRDefault="00E460BD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477" w:type="pct"/>
          </w:tcPr>
          <w:p w:rsidR="00711B9A" w:rsidRPr="00845DBE" w:rsidRDefault="00E460BD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466" w:type="pct"/>
          </w:tcPr>
          <w:p w:rsidR="00711B9A" w:rsidRPr="00845DBE" w:rsidRDefault="00E460BD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</w:t>
            </w:r>
          </w:p>
        </w:tc>
        <w:tc>
          <w:tcPr>
            <w:tcW w:w="488" w:type="pct"/>
          </w:tcPr>
          <w:p w:rsidR="00711B9A" w:rsidRPr="00845DBE" w:rsidRDefault="00E460BD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%</w:t>
            </w:r>
          </w:p>
        </w:tc>
        <w:tc>
          <w:tcPr>
            <w:tcW w:w="521" w:type="pct"/>
          </w:tcPr>
          <w:p w:rsidR="00711B9A" w:rsidRPr="00845DBE" w:rsidRDefault="00E460BD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</w:tr>
      <w:tr w:rsidR="00845DBE" w:rsidRPr="00845DBE" w:rsidTr="00E460BD">
        <w:tc>
          <w:tcPr>
            <w:tcW w:w="4479" w:type="pct"/>
            <w:gridSpan w:val="6"/>
          </w:tcPr>
          <w:p w:rsidR="00D146AF" w:rsidRPr="00845DBE" w:rsidRDefault="00D146AF" w:rsidP="00910D94">
            <w:pPr>
              <w:spacing w:line="276" w:lineRule="auto"/>
              <w:rPr>
                <w:b/>
                <w:i/>
                <w:sz w:val="16"/>
                <w:szCs w:val="16"/>
                <w:lang w:val="en-US"/>
              </w:rPr>
            </w:pPr>
            <w:r w:rsidRPr="00845DBE">
              <w:rPr>
                <w:b/>
                <w:i/>
                <w:sz w:val="16"/>
                <w:szCs w:val="16"/>
                <w:lang w:val="en-US"/>
              </w:rPr>
              <w:t>Self-perceived ability</w:t>
            </w:r>
          </w:p>
        </w:tc>
        <w:tc>
          <w:tcPr>
            <w:tcW w:w="521" w:type="pct"/>
          </w:tcPr>
          <w:p w:rsidR="00D146AF" w:rsidRPr="00845DBE" w:rsidRDefault="00D146AF" w:rsidP="00910D94">
            <w:pPr>
              <w:spacing w:line="276" w:lineRule="auto"/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Return to work expectation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Yes or maybe</w:t>
            </w:r>
          </w:p>
        </w:tc>
        <w:tc>
          <w:tcPr>
            <w:tcW w:w="470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62</w:t>
            </w:r>
          </w:p>
        </w:tc>
        <w:tc>
          <w:tcPr>
            <w:tcW w:w="477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71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66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58</w:t>
            </w:r>
          </w:p>
        </w:tc>
        <w:tc>
          <w:tcPr>
            <w:tcW w:w="488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67</w:t>
            </w:r>
            <w:r w:rsidR="00D146AF" w:rsidRPr="00845DB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521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11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845DBE"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7-28</w:t>
            </w:r>
          </w:p>
        </w:tc>
        <w:tc>
          <w:tcPr>
            <w:tcW w:w="470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4.78</w:t>
            </w:r>
          </w:p>
        </w:tc>
        <w:tc>
          <w:tcPr>
            <w:tcW w:w="477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.89</w:t>
            </w:r>
          </w:p>
        </w:tc>
        <w:tc>
          <w:tcPr>
            <w:tcW w:w="466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24.89</w:t>
            </w:r>
          </w:p>
        </w:tc>
        <w:tc>
          <w:tcPr>
            <w:tcW w:w="488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3.65</w:t>
            </w:r>
          </w:p>
        </w:tc>
        <w:tc>
          <w:tcPr>
            <w:tcW w:w="521" w:type="pct"/>
          </w:tcPr>
          <w:p w:rsidR="00D146AF" w:rsidRPr="00845DBE" w:rsidRDefault="00D569C7" w:rsidP="00910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45DBE">
              <w:rPr>
                <w:sz w:val="16"/>
                <w:szCs w:val="16"/>
              </w:rPr>
              <w:t>0.56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lastRenderedPageBreak/>
              <w:t>Work ability in general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-10</w:t>
            </w:r>
          </w:p>
        </w:tc>
        <w:tc>
          <w:tcPr>
            <w:tcW w:w="470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.27</w:t>
            </w:r>
          </w:p>
        </w:tc>
        <w:tc>
          <w:tcPr>
            <w:tcW w:w="477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.13</w:t>
            </w:r>
          </w:p>
        </w:tc>
        <w:tc>
          <w:tcPr>
            <w:tcW w:w="466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2.18</w:t>
            </w:r>
          </w:p>
        </w:tc>
        <w:tc>
          <w:tcPr>
            <w:tcW w:w="488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.93</w:t>
            </w:r>
          </w:p>
        </w:tc>
        <w:tc>
          <w:tcPr>
            <w:tcW w:w="521" w:type="pct"/>
          </w:tcPr>
          <w:p w:rsidR="00D146AF" w:rsidRPr="00845DBE" w:rsidRDefault="00D569C7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41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Work ability in context of work load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-10</w:t>
            </w:r>
          </w:p>
        </w:tc>
        <w:tc>
          <w:tcPr>
            <w:tcW w:w="470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.16</w:t>
            </w:r>
          </w:p>
        </w:tc>
        <w:tc>
          <w:tcPr>
            <w:tcW w:w="477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.62</w:t>
            </w:r>
          </w:p>
        </w:tc>
        <w:tc>
          <w:tcPr>
            <w:tcW w:w="466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4.26</w:t>
            </w:r>
          </w:p>
        </w:tc>
        <w:tc>
          <w:tcPr>
            <w:tcW w:w="488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1.61</w:t>
            </w:r>
          </w:p>
        </w:tc>
        <w:tc>
          <w:tcPr>
            <w:tcW w:w="521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20</w:t>
            </w:r>
          </w:p>
        </w:tc>
      </w:tr>
      <w:tr w:rsidR="00845DBE" w:rsidRPr="00845DBE" w:rsidTr="00E460BD">
        <w:tc>
          <w:tcPr>
            <w:tcW w:w="1380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Possibilities for returning to work</w:t>
            </w:r>
          </w:p>
        </w:tc>
        <w:tc>
          <w:tcPr>
            <w:tcW w:w="1198" w:type="pct"/>
          </w:tcPr>
          <w:p w:rsidR="00D146AF" w:rsidRPr="00845DBE" w:rsidRDefault="00D146AF" w:rsidP="00910D94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-36</w:t>
            </w:r>
          </w:p>
        </w:tc>
        <w:tc>
          <w:tcPr>
            <w:tcW w:w="470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.39</w:t>
            </w:r>
          </w:p>
        </w:tc>
        <w:tc>
          <w:tcPr>
            <w:tcW w:w="477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7.89</w:t>
            </w:r>
          </w:p>
        </w:tc>
        <w:tc>
          <w:tcPr>
            <w:tcW w:w="466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9.67</w:t>
            </w:r>
          </w:p>
        </w:tc>
        <w:tc>
          <w:tcPr>
            <w:tcW w:w="488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8.14</w:t>
            </w:r>
          </w:p>
        </w:tc>
        <w:tc>
          <w:tcPr>
            <w:tcW w:w="521" w:type="pct"/>
          </w:tcPr>
          <w:p w:rsidR="00D146AF" w:rsidRPr="00845DBE" w:rsidRDefault="005F5B0B" w:rsidP="00910D9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5DBE">
              <w:rPr>
                <w:sz w:val="16"/>
                <w:szCs w:val="16"/>
                <w:lang w:val="en-US"/>
              </w:rPr>
              <w:t>0.50</w:t>
            </w:r>
          </w:p>
        </w:tc>
      </w:tr>
    </w:tbl>
    <w:p w:rsidR="00AF2EEB" w:rsidRPr="00845DBE" w:rsidRDefault="00AF2EEB" w:rsidP="00AF2EEB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r w:rsidRPr="00845DBE">
        <w:rPr>
          <w:sz w:val="16"/>
          <w:szCs w:val="16"/>
          <w:lang w:val="en-US"/>
        </w:rPr>
        <w:t>Footnotes:</w:t>
      </w:r>
    </w:p>
    <w:p w:rsidR="00AF2EEB" w:rsidRPr="00845DBE" w:rsidRDefault="00AF2EEB" w:rsidP="00AF2EEB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proofErr w:type="spellStart"/>
      <w:r w:rsidRPr="00845DBE">
        <w:rPr>
          <w:sz w:val="16"/>
          <w:szCs w:val="16"/>
          <w:vertAlign w:val="superscript"/>
          <w:lang w:val="en-US"/>
        </w:rPr>
        <w:t>a</w:t>
      </w:r>
      <w:r w:rsidR="00D25B4F" w:rsidRPr="00845DBE">
        <w:rPr>
          <w:sz w:val="16"/>
          <w:szCs w:val="16"/>
          <w:lang w:val="en-US"/>
        </w:rPr>
        <w:t>No</w:t>
      </w:r>
      <w:proofErr w:type="spellEnd"/>
      <w:r w:rsidR="00D25B4F" w:rsidRPr="00845DBE">
        <w:rPr>
          <w:sz w:val="16"/>
          <w:szCs w:val="16"/>
          <w:lang w:val="en-US"/>
        </w:rPr>
        <w:t xml:space="preserve"> fully documented wo</w:t>
      </w:r>
      <w:r w:rsidR="00CE662C">
        <w:rPr>
          <w:sz w:val="16"/>
          <w:szCs w:val="16"/>
          <w:lang w:val="en-US"/>
        </w:rPr>
        <w:t xml:space="preserve">rk status </w:t>
      </w:r>
      <w:r w:rsidR="00D25B4F" w:rsidRPr="00845DBE">
        <w:rPr>
          <w:sz w:val="16"/>
          <w:szCs w:val="16"/>
          <w:lang w:val="en-US"/>
        </w:rPr>
        <w:t>during follow-up</w:t>
      </w:r>
    </w:p>
    <w:p w:rsidR="00D25B4F" w:rsidRDefault="00AF2EEB" w:rsidP="00D25B4F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proofErr w:type="spellStart"/>
      <w:r w:rsidRPr="00845DBE">
        <w:rPr>
          <w:sz w:val="16"/>
          <w:szCs w:val="16"/>
          <w:vertAlign w:val="superscript"/>
          <w:lang w:val="en-US"/>
        </w:rPr>
        <w:t>b</w:t>
      </w:r>
      <w:r w:rsidR="00D25B4F" w:rsidRPr="00845DBE">
        <w:rPr>
          <w:sz w:val="16"/>
          <w:szCs w:val="16"/>
          <w:lang w:val="en-US"/>
        </w:rPr>
        <w:t>Fully</w:t>
      </w:r>
      <w:proofErr w:type="spellEnd"/>
      <w:r w:rsidR="00D25B4F" w:rsidRPr="00845DBE">
        <w:rPr>
          <w:sz w:val="16"/>
          <w:szCs w:val="16"/>
          <w:lang w:val="en-US"/>
        </w:rPr>
        <w:t xml:space="preserve"> documented wo</w:t>
      </w:r>
      <w:r w:rsidR="00CE662C">
        <w:rPr>
          <w:sz w:val="16"/>
          <w:szCs w:val="16"/>
          <w:lang w:val="en-US"/>
        </w:rPr>
        <w:t xml:space="preserve">rk status </w:t>
      </w:r>
      <w:r w:rsidR="00D25B4F" w:rsidRPr="00845DBE">
        <w:rPr>
          <w:sz w:val="16"/>
          <w:szCs w:val="16"/>
          <w:lang w:val="en-US"/>
        </w:rPr>
        <w:t>during follow-up</w:t>
      </w:r>
    </w:p>
    <w:p w:rsidR="00CE662C" w:rsidRPr="00535D84" w:rsidRDefault="00CE662C" w:rsidP="00CE662C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vertAlign w:val="superscript"/>
          <w:lang w:val="en-GB"/>
        </w:rPr>
        <w:t>c</w:t>
      </w:r>
      <w:r w:rsidRPr="00535D84">
        <w:rPr>
          <w:sz w:val="16"/>
          <w:szCs w:val="16"/>
          <w:lang w:val="en-GB"/>
        </w:rPr>
        <w:t>N</w:t>
      </w:r>
      <w:proofErr w:type="spellEnd"/>
      <w:r w:rsidRPr="00535D84">
        <w:rPr>
          <w:sz w:val="16"/>
          <w:szCs w:val="16"/>
          <w:lang w:val="en-GB"/>
        </w:rPr>
        <w:t xml:space="preserve"> = Number</w:t>
      </w:r>
    </w:p>
    <w:p w:rsidR="00CE662C" w:rsidRPr="00C975C9" w:rsidRDefault="00CE662C" w:rsidP="00C975C9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vertAlign w:val="superscript"/>
          <w:lang w:val="en-GB"/>
        </w:rPr>
        <w:t>d</w:t>
      </w:r>
      <w:r w:rsidRPr="00535D84">
        <w:rPr>
          <w:sz w:val="16"/>
          <w:szCs w:val="16"/>
          <w:lang w:val="en-GB"/>
        </w:rPr>
        <w:t>SD</w:t>
      </w:r>
      <w:proofErr w:type="spellEnd"/>
      <w:r w:rsidRPr="00535D84">
        <w:rPr>
          <w:sz w:val="16"/>
          <w:szCs w:val="16"/>
          <w:lang w:val="en-GB"/>
        </w:rPr>
        <w:t xml:space="preserve"> = Standard Deviation</w:t>
      </w:r>
    </w:p>
    <w:sectPr w:rsidR="00CE662C" w:rsidRPr="00C975C9" w:rsidSect="00D14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141E3"/>
    <w:multiLevelType w:val="multilevel"/>
    <w:tmpl w:val="E7345854"/>
    <w:lvl w:ilvl="0">
      <w:start w:val="20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D681D67"/>
    <w:multiLevelType w:val="multilevel"/>
    <w:tmpl w:val="5FE2BB46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9"/>
      <w:numFmt w:val="decimal"/>
      <w:lvlText w:val="%1-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EF40E83"/>
    <w:multiLevelType w:val="hybridMultilevel"/>
    <w:tmpl w:val="AC2A5B5C"/>
    <w:lvl w:ilvl="0" w:tplc="77F21338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7B1021"/>
    <w:multiLevelType w:val="hybridMultilevel"/>
    <w:tmpl w:val="C8B0A7F4"/>
    <w:lvl w:ilvl="0" w:tplc="8088599A">
      <w:start w:val="52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30B76E7"/>
    <w:multiLevelType w:val="hybridMultilevel"/>
    <w:tmpl w:val="CD222996"/>
    <w:lvl w:ilvl="0" w:tplc="55168DA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435DC9"/>
    <w:multiLevelType w:val="hybridMultilevel"/>
    <w:tmpl w:val="08C8316C"/>
    <w:lvl w:ilvl="0" w:tplc="224651D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A92"/>
    <w:rsid w:val="00003716"/>
    <w:rsid w:val="000146A4"/>
    <w:rsid w:val="00026B55"/>
    <w:rsid w:val="000302A1"/>
    <w:rsid w:val="000609B3"/>
    <w:rsid w:val="0007066C"/>
    <w:rsid w:val="00076884"/>
    <w:rsid w:val="00083EA3"/>
    <w:rsid w:val="000931F2"/>
    <w:rsid w:val="00095118"/>
    <w:rsid w:val="000A5CAC"/>
    <w:rsid w:val="000B2D0B"/>
    <w:rsid w:val="000B2E3C"/>
    <w:rsid w:val="00103B9C"/>
    <w:rsid w:val="0011358C"/>
    <w:rsid w:val="00131E30"/>
    <w:rsid w:val="0014646B"/>
    <w:rsid w:val="00157F17"/>
    <w:rsid w:val="00161D38"/>
    <w:rsid w:val="00171137"/>
    <w:rsid w:val="0017620F"/>
    <w:rsid w:val="001D3470"/>
    <w:rsid w:val="001F1841"/>
    <w:rsid w:val="00214547"/>
    <w:rsid w:val="00217135"/>
    <w:rsid w:val="002311DC"/>
    <w:rsid w:val="00234DA6"/>
    <w:rsid w:val="00237440"/>
    <w:rsid w:val="00266198"/>
    <w:rsid w:val="00277CFE"/>
    <w:rsid w:val="00285E87"/>
    <w:rsid w:val="00293114"/>
    <w:rsid w:val="002B29C2"/>
    <w:rsid w:val="002B6D29"/>
    <w:rsid w:val="002C7E86"/>
    <w:rsid w:val="002D3070"/>
    <w:rsid w:val="002E53DE"/>
    <w:rsid w:val="002F3379"/>
    <w:rsid w:val="00300961"/>
    <w:rsid w:val="00310A2D"/>
    <w:rsid w:val="0032785A"/>
    <w:rsid w:val="00327AA7"/>
    <w:rsid w:val="0033109B"/>
    <w:rsid w:val="003371A6"/>
    <w:rsid w:val="00373B1A"/>
    <w:rsid w:val="003857FC"/>
    <w:rsid w:val="0039034C"/>
    <w:rsid w:val="0039359C"/>
    <w:rsid w:val="003C276E"/>
    <w:rsid w:val="003C7A40"/>
    <w:rsid w:val="003F3362"/>
    <w:rsid w:val="00402F8F"/>
    <w:rsid w:val="00405F30"/>
    <w:rsid w:val="00410724"/>
    <w:rsid w:val="00414506"/>
    <w:rsid w:val="00416266"/>
    <w:rsid w:val="004222DD"/>
    <w:rsid w:val="00423056"/>
    <w:rsid w:val="00440DFF"/>
    <w:rsid w:val="00450C50"/>
    <w:rsid w:val="0045101A"/>
    <w:rsid w:val="00452CA6"/>
    <w:rsid w:val="00467BFF"/>
    <w:rsid w:val="004862A8"/>
    <w:rsid w:val="004A403D"/>
    <w:rsid w:val="004B074F"/>
    <w:rsid w:val="004B2281"/>
    <w:rsid w:val="004B3031"/>
    <w:rsid w:val="004B7094"/>
    <w:rsid w:val="004C049C"/>
    <w:rsid w:val="004D3388"/>
    <w:rsid w:val="004E033D"/>
    <w:rsid w:val="004E230A"/>
    <w:rsid w:val="004F7094"/>
    <w:rsid w:val="00505B6F"/>
    <w:rsid w:val="005122AE"/>
    <w:rsid w:val="0052425F"/>
    <w:rsid w:val="0054063C"/>
    <w:rsid w:val="00554CC4"/>
    <w:rsid w:val="00592DEE"/>
    <w:rsid w:val="005966C6"/>
    <w:rsid w:val="005A0757"/>
    <w:rsid w:val="005A17D5"/>
    <w:rsid w:val="005A49E3"/>
    <w:rsid w:val="005B68F8"/>
    <w:rsid w:val="005B7655"/>
    <w:rsid w:val="005C3F5E"/>
    <w:rsid w:val="005F1FFD"/>
    <w:rsid w:val="005F5B0B"/>
    <w:rsid w:val="00643670"/>
    <w:rsid w:val="006444E5"/>
    <w:rsid w:val="00644A95"/>
    <w:rsid w:val="006538E0"/>
    <w:rsid w:val="00667CD7"/>
    <w:rsid w:val="0067680D"/>
    <w:rsid w:val="00690322"/>
    <w:rsid w:val="006928D6"/>
    <w:rsid w:val="00695C0C"/>
    <w:rsid w:val="00697247"/>
    <w:rsid w:val="006D119F"/>
    <w:rsid w:val="006D6B28"/>
    <w:rsid w:val="00705FC4"/>
    <w:rsid w:val="007071C3"/>
    <w:rsid w:val="007105DB"/>
    <w:rsid w:val="00711B9A"/>
    <w:rsid w:val="00723EE4"/>
    <w:rsid w:val="00754655"/>
    <w:rsid w:val="00785B2B"/>
    <w:rsid w:val="007A2E29"/>
    <w:rsid w:val="007B31A6"/>
    <w:rsid w:val="007B70E9"/>
    <w:rsid w:val="007B7C5F"/>
    <w:rsid w:val="007C72F2"/>
    <w:rsid w:val="007D275E"/>
    <w:rsid w:val="007E01F7"/>
    <w:rsid w:val="00804C59"/>
    <w:rsid w:val="00820A96"/>
    <w:rsid w:val="00835A92"/>
    <w:rsid w:val="00845DBE"/>
    <w:rsid w:val="00864C87"/>
    <w:rsid w:val="00876C94"/>
    <w:rsid w:val="00880035"/>
    <w:rsid w:val="00884329"/>
    <w:rsid w:val="00894728"/>
    <w:rsid w:val="00896A24"/>
    <w:rsid w:val="008C2C39"/>
    <w:rsid w:val="008C7940"/>
    <w:rsid w:val="008D4FBE"/>
    <w:rsid w:val="008D550C"/>
    <w:rsid w:val="008E75F5"/>
    <w:rsid w:val="008F43ED"/>
    <w:rsid w:val="009027C1"/>
    <w:rsid w:val="00910907"/>
    <w:rsid w:val="00910D94"/>
    <w:rsid w:val="00933DD9"/>
    <w:rsid w:val="00937E8C"/>
    <w:rsid w:val="009731EC"/>
    <w:rsid w:val="00980C79"/>
    <w:rsid w:val="00981CE2"/>
    <w:rsid w:val="00982288"/>
    <w:rsid w:val="00985AB2"/>
    <w:rsid w:val="00987F40"/>
    <w:rsid w:val="009935EC"/>
    <w:rsid w:val="009A0BD4"/>
    <w:rsid w:val="009B2D70"/>
    <w:rsid w:val="009C0C04"/>
    <w:rsid w:val="009D0EB8"/>
    <w:rsid w:val="009D3E4E"/>
    <w:rsid w:val="009D406C"/>
    <w:rsid w:val="009F65E5"/>
    <w:rsid w:val="00A166FD"/>
    <w:rsid w:val="00A257FE"/>
    <w:rsid w:val="00A44FD5"/>
    <w:rsid w:val="00A50C84"/>
    <w:rsid w:val="00A63012"/>
    <w:rsid w:val="00A706F8"/>
    <w:rsid w:val="00A85CC1"/>
    <w:rsid w:val="00AA18CB"/>
    <w:rsid w:val="00AA2C7D"/>
    <w:rsid w:val="00AC334E"/>
    <w:rsid w:val="00AD0F6B"/>
    <w:rsid w:val="00AE7BCA"/>
    <w:rsid w:val="00AF2EEB"/>
    <w:rsid w:val="00AF4065"/>
    <w:rsid w:val="00B03396"/>
    <w:rsid w:val="00B07DD9"/>
    <w:rsid w:val="00B07DEF"/>
    <w:rsid w:val="00B14E4F"/>
    <w:rsid w:val="00B33DDD"/>
    <w:rsid w:val="00B36CF3"/>
    <w:rsid w:val="00B53A00"/>
    <w:rsid w:val="00B67824"/>
    <w:rsid w:val="00B70699"/>
    <w:rsid w:val="00B82599"/>
    <w:rsid w:val="00B87604"/>
    <w:rsid w:val="00B966DE"/>
    <w:rsid w:val="00BA3D39"/>
    <w:rsid w:val="00BD730D"/>
    <w:rsid w:val="00BE1DEA"/>
    <w:rsid w:val="00BF0F83"/>
    <w:rsid w:val="00BF1B93"/>
    <w:rsid w:val="00BF6DF9"/>
    <w:rsid w:val="00C1491C"/>
    <w:rsid w:val="00C279C5"/>
    <w:rsid w:val="00C315C5"/>
    <w:rsid w:val="00C31BFB"/>
    <w:rsid w:val="00C4735C"/>
    <w:rsid w:val="00C75730"/>
    <w:rsid w:val="00C957B8"/>
    <w:rsid w:val="00C975C9"/>
    <w:rsid w:val="00CA13BD"/>
    <w:rsid w:val="00CB0BA2"/>
    <w:rsid w:val="00CB12F0"/>
    <w:rsid w:val="00CB23C7"/>
    <w:rsid w:val="00CC091F"/>
    <w:rsid w:val="00CD2F62"/>
    <w:rsid w:val="00CE662C"/>
    <w:rsid w:val="00D146AF"/>
    <w:rsid w:val="00D17EC6"/>
    <w:rsid w:val="00D25517"/>
    <w:rsid w:val="00D25B4F"/>
    <w:rsid w:val="00D32768"/>
    <w:rsid w:val="00D32E79"/>
    <w:rsid w:val="00D41331"/>
    <w:rsid w:val="00D47A26"/>
    <w:rsid w:val="00D569C7"/>
    <w:rsid w:val="00D8131F"/>
    <w:rsid w:val="00D85248"/>
    <w:rsid w:val="00D87F14"/>
    <w:rsid w:val="00D93A2B"/>
    <w:rsid w:val="00D945A5"/>
    <w:rsid w:val="00DA1EC2"/>
    <w:rsid w:val="00DB2F61"/>
    <w:rsid w:val="00DB30CB"/>
    <w:rsid w:val="00DE312F"/>
    <w:rsid w:val="00DF29BF"/>
    <w:rsid w:val="00DF30C9"/>
    <w:rsid w:val="00E03392"/>
    <w:rsid w:val="00E22121"/>
    <w:rsid w:val="00E22F2A"/>
    <w:rsid w:val="00E245AD"/>
    <w:rsid w:val="00E2765C"/>
    <w:rsid w:val="00E460BD"/>
    <w:rsid w:val="00E72C96"/>
    <w:rsid w:val="00E81379"/>
    <w:rsid w:val="00E9390D"/>
    <w:rsid w:val="00EB55BD"/>
    <w:rsid w:val="00EB7A95"/>
    <w:rsid w:val="00ED5217"/>
    <w:rsid w:val="00EF1A25"/>
    <w:rsid w:val="00F13FAD"/>
    <w:rsid w:val="00F16C01"/>
    <w:rsid w:val="00F210F2"/>
    <w:rsid w:val="00F41764"/>
    <w:rsid w:val="00F648CF"/>
    <w:rsid w:val="00F658A7"/>
    <w:rsid w:val="00F670C7"/>
    <w:rsid w:val="00FA33C0"/>
    <w:rsid w:val="00FD449A"/>
    <w:rsid w:val="00FD748A"/>
    <w:rsid w:val="00FE04E7"/>
    <w:rsid w:val="00FE1AA6"/>
    <w:rsid w:val="00FE28E0"/>
    <w:rsid w:val="00FF16D6"/>
    <w:rsid w:val="00FF5E03"/>
    <w:rsid w:val="00FF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33A71"/>
  <w15:chartTrackingRefBased/>
  <w15:docId w15:val="{83C4B223-A9D1-4EAF-B1B9-DBF14259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nl-NL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2C7D"/>
  </w:style>
  <w:style w:type="paragraph" w:styleId="Kop1">
    <w:name w:val="heading 1"/>
    <w:basedOn w:val="Standaard"/>
    <w:next w:val="Standaard"/>
    <w:link w:val="Kop1Char"/>
    <w:uiPriority w:val="9"/>
    <w:qFormat/>
    <w:rsid w:val="00AA2C7D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A2C7D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A2C7D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A2C7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A2C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A2C7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A2C7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A2C7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A2C7D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35A92"/>
    <w:pPr>
      <w:ind w:left="720"/>
      <w:contextualSpacing/>
    </w:pPr>
  </w:style>
  <w:style w:type="table" w:styleId="Tabelraster">
    <w:name w:val="Table Grid"/>
    <w:basedOn w:val="Standaardtabel"/>
    <w:uiPriority w:val="59"/>
    <w:rsid w:val="00835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AA2C7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AA2C7D"/>
    <w:rPr>
      <w:rFonts w:asciiTheme="majorHAnsi" w:eastAsiaTheme="majorEastAsia" w:hAnsiTheme="majorHAnsi" w:cstheme="majorBidi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A2C7D"/>
    <w:rPr>
      <w:rFonts w:asciiTheme="majorHAnsi" w:eastAsiaTheme="majorEastAsia" w:hAnsiTheme="majorHAnsi" w:cstheme="majorBidi"/>
      <w:sz w:val="32"/>
      <w:szCs w:val="32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A2C7D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A2C7D"/>
    <w:rPr>
      <w:rFonts w:asciiTheme="majorHAnsi" w:eastAsiaTheme="majorEastAsia" w:hAnsiTheme="majorHAnsi" w:cstheme="majorBidi"/>
      <w:sz w:val="28"/>
      <w:szCs w:val="28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A2C7D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A2C7D"/>
    <w:rPr>
      <w:rFonts w:asciiTheme="majorHAnsi" w:eastAsiaTheme="majorEastAsia" w:hAnsiTheme="majorHAnsi" w:cstheme="majorBidi"/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A2C7D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A2C7D"/>
    <w:rPr>
      <w:b/>
      <w:bCs/>
      <w:i/>
      <w:iCs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A2C7D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AA2C7D"/>
    <w:pPr>
      <w:pBdr>
        <w:top w:val="single" w:sz="6" w:space="8" w:color="9BBB59" w:themeColor="accent3"/>
        <w:bottom w:val="single" w:sz="6" w:space="8" w:color="9BBB59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AA2C7D"/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A2C7D"/>
    <w:pPr>
      <w:numPr>
        <w:ilvl w:val="1"/>
      </w:numPr>
      <w:jc w:val="center"/>
    </w:pPr>
    <w:rPr>
      <w:color w:val="1F497D" w:themeColor="text2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A2C7D"/>
    <w:rPr>
      <w:color w:val="1F497D" w:themeColor="text2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AA2C7D"/>
    <w:rPr>
      <w:b/>
      <w:bCs/>
    </w:rPr>
  </w:style>
  <w:style w:type="character" w:styleId="Nadruk">
    <w:name w:val="Emphasis"/>
    <w:basedOn w:val="Standaardalinea-lettertype"/>
    <w:uiPriority w:val="20"/>
    <w:qFormat/>
    <w:rsid w:val="00AA2C7D"/>
    <w:rPr>
      <w:i/>
      <w:iCs/>
      <w:color w:val="000000" w:themeColor="text1"/>
    </w:rPr>
  </w:style>
  <w:style w:type="paragraph" w:styleId="Geenafstand">
    <w:name w:val="No Spacing"/>
    <w:uiPriority w:val="1"/>
    <w:qFormat/>
    <w:rsid w:val="00AA2C7D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AA2C7D"/>
    <w:pPr>
      <w:spacing w:before="160"/>
      <w:ind w:left="720" w:right="720"/>
      <w:jc w:val="center"/>
    </w:pPr>
    <w:rPr>
      <w:i/>
      <w:iCs/>
      <w:color w:val="76923C" w:themeColor="accent3" w:themeShade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AA2C7D"/>
    <w:rPr>
      <w:i/>
      <w:iCs/>
      <w:color w:val="76923C" w:themeColor="accent3" w:themeShade="BF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A2C7D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365F91" w:themeColor="accent1" w:themeShade="BF"/>
      <w:sz w:val="28"/>
      <w:szCs w:val="2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A2C7D"/>
    <w:rPr>
      <w:rFonts w:asciiTheme="majorHAnsi" w:eastAsiaTheme="majorEastAsia" w:hAnsiTheme="majorHAnsi" w:cstheme="majorBidi"/>
      <w:caps/>
      <w:color w:val="365F91" w:themeColor="accent1" w:themeShade="BF"/>
      <w:sz w:val="28"/>
      <w:szCs w:val="28"/>
    </w:rPr>
  </w:style>
  <w:style w:type="character" w:styleId="Subtielebenadrukking">
    <w:name w:val="Subtle Emphasis"/>
    <w:basedOn w:val="Standaardalinea-lettertype"/>
    <w:uiPriority w:val="19"/>
    <w:qFormat/>
    <w:rsid w:val="00AA2C7D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AA2C7D"/>
    <w:rPr>
      <w:b/>
      <w:bCs/>
      <w:i/>
      <w:iCs/>
      <w:color w:val="auto"/>
    </w:rPr>
  </w:style>
  <w:style w:type="character" w:styleId="Subtieleverwijzing">
    <w:name w:val="Subtle Reference"/>
    <w:basedOn w:val="Standaardalinea-lettertype"/>
    <w:uiPriority w:val="31"/>
    <w:qFormat/>
    <w:rsid w:val="00AA2C7D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AA2C7D"/>
    <w:rPr>
      <w:b/>
      <w:bCs/>
      <w:caps w:val="0"/>
      <w:smallCaps/>
      <w:color w:val="auto"/>
      <w:spacing w:val="0"/>
      <w:u w:val="single"/>
    </w:rPr>
  </w:style>
  <w:style w:type="character" w:styleId="Titelvanboek">
    <w:name w:val="Book Title"/>
    <w:basedOn w:val="Standaardalinea-lettertype"/>
    <w:uiPriority w:val="33"/>
    <w:qFormat/>
    <w:rsid w:val="00AA2C7D"/>
    <w:rPr>
      <w:b/>
      <w:bCs/>
      <w:caps w:val="0"/>
      <w:smallCap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AA2C7D"/>
    <w:pPr>
      <w:outlineLvl w:val="9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F13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3FA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4063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4063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4063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4063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406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4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2738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74928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40488B</Template>
  <TotalTime>1</TotalTime>
  <Pages>2</Pages>
  <Words>423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desteijn, K.H.N. (Kristel)</dc:creator>
  <cp:keywords/>
  <dc:description/>
  <cp:lastModifiedBy>Weerdesteijn, K.H.N. (Kristel)</cp:lastModifiedBy>
  <cp:revision>3</cp:revision>
  <cp:lastPrinted>2019-07-08T14:17:00Z</cp:lastPrinted>
  <dcterms:created xsi:type="dcterms:W3CDTF">2020-06-06T11:24:00Z</dcterms:created>
  <dcterms:modified xsi:type="dcterms:W3CDTF">2020-06-06T11:25:00Z</dcterms:modified>
</cp:coreProperties>
</file>